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>
          <w:b/>
          <w:lang w:val="en-US"/>
        </w:rPr>
        <w:t>Proteins identified in organic matrix of intact teeth</w:t>
      </w:r>
      <w:r>
        <w:rPr/>
        <w:t>.</w:t>
      </w:r>
    </w:p>
    <w:tbl>
      <w:tblPr>
        <w:tblW w:w="14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51"/>
        <w:gridCol w:w="4392"/>
        <w:gridCol w:w="689"/>
        <w:gridCol w:w="1033"/>
        <w:gridCol w:w="1016"/>
        <w:gridCol w:w="1016"/>
        <w:gridCol w:w="1016"/>
        <w:gridCol w:w="1211"/>
        <w:gridCol w:w="863"/>
        <w:gridCol w:w="863"/>
      </w:tblGrid>
      <w:tr>
        <w:trPr>
          <w:trHeight w:val="100" w:hRule="exact"/>
        </w:trPr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43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960" w:hRule="atLeast"/>
        </w:trPr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LEAN3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wissProt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emb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</w:tc>
        <w:tc>
          <w:tcPr>
            <w:tcW w:w="43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otein score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ique pep-tides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Total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p-te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p-tides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qu-enc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ver-age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mPAI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144" w:hRule="exact"/>
        </w:trPr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1994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5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06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imilar to histone H4; the same peptide set matches to &gt;60 Glean3 histone entri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2,7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8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06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K7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  <w:lang w:val="en-US"/>
              </w:rPr>
              <w:t>MSP130-related-2</w:t>
            </w:r>
            <w:bookmarkEnd w:id="0"/>
            <w:bookmarkEnd w:id="1"/>
            <w:r>
              <w:rPr>
                <w:sz w:val="20"/>
                <w:szCs w:val="20"/>
                <w:lang w:val="en-US"/>
              </w:rPr>
              <w:t>; entries cover different but overlapping region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1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76450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3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7,10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0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0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 xml:space="preserve">Hypothetical protein; Gly-rich; gene close to P16 gene, PMC-specific expression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8472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imilar to) MSP1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,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9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L0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2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948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ctin; peptide set matches many actin entri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2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,6,7,11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589 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Kazal_follistatin, AP-rich and DE-rich motif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86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milar to spicule matrix protein SM30/SM30-E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684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6946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9138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3661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434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16890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late histone H2B family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2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CLECT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13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L4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19 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1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L1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cule matrix protein SM3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6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5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</w:rPr>
              <w:t>LOC75388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4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ypothetical protein LOC76400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7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matrix metalloproteinase 14/Sp-MT-MMP-e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27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pothetical protein LOC586940; domain: β-tubulin; peptide set partially matches many similar entri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2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picule matrix protein SM2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8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picule matrix protein SM2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1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arbonic anhydrase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9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; peptide set partially overlapping with entry Glean3_22278; domains: Kazal, AP- and G-rich motif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4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vertebrate metalloproteinase MMP-24/Sp-MT-MMP-b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da-DK"/>
              </w:rPr>
            </w:pPr>
            <w:r>
              <w:rPr>
                <w:b/>
                <w:sz w:val="20"/>
                <w:szCs w:val="20"/>
                <w:lang w:val="da-DK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9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6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8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Hypothetical protein; AP- and G-rich motifs 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6387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382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MSP130/MSP130-related-3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9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6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53657 protein; domain:FKBP_C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3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ECM (extracellular matrix protein) 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↑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74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imilar to </w:t>
            </w:r>
            <w:r>
              <w:rPr>
                <w:i/>
                <w:sz w:val="20"/>
                <w:szCs w:val="20"/>
                <w:lang w:val="en-US"/>
              </w:rPr>
              <w:t>P. lividus</w:t>
            </w:r>
            <w:r>
              <w:rPr>
                <w:sz w:val="20"/>
                <w:szCs w:val="20"/>
                <w:lang w:val="en-US"/>
              </w:rPr>
              <w:t xml:space="preserve"> FGF receptor 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8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382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1433_CANAL 14-3-3 protein homolo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48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5UE8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philin 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3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voltage-dependent anion channel 2 isoform 1; domain: Porin_3; N-term: N-acetylated Ala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47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ubiquitin/ribosomal protein S27a; all peptides in ubiquitin domain (aa1-~76)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-7,10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6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ypothetical protein; domains: 3 LDL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7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5657; domain: partial esterase_lipase superfamily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IG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7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6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MGC139263 protein; domain: annex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↑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2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07796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e histone H1-gamm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>Hypothetical protein/Sp-CA-12-like B; domain: partial carbonic anhydrase (alpha_CA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2219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9TX29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uclear intermediate filament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10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56971/similar to calsyntenin-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82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α-tubul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3,5-7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P), ↑</w:t>
            </w:r>
          </w:p>
        </w:tc>
      </w:tr>
      <w:tr>
        <w:trPr>
          <w:trHeight w:val="9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1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79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5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imilar to extracellular matrix protein 3 (ECM3) </w:t>
            </w:r>
            <w:bookmarkStart w:id="2" w:name="OLE_LINK4"/>
            <w:bookmarkStart w:id="3" w:name="OLE_LINK3"/>
            <w:r>
              <w:rPr>
                <w:sz w:val="20"/>
                <w:szCs w:val="20"/>
                <w:lang w:val="en-US"/>
              </w:rPr>
              <w:t xml:space="preserve">of </w:t>
            </w:r>
            <w:r>
              <w:rPr>
                <w:i/>
                <w:sz w:val="20"/>
                <w:szCs w:val="20"/>
                <w:lang w:val="en-US"/>
              </w:rPr>
              <w:t>L.variegatus</w:t>
            </w:r>
            <w:bookmarkEnd w:id="2"/>
            <w:bookmarkEnd w:id="3"/>
            <w:r>
              <w:rPr>
                <w:i/>
                <w:sz w:val="20"/>
                <w:szCs w:val="20"/>
                <w:lang w:val="en-US"/>
              </w:rPr>
              <w:t>;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-terminu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ECM3</w:t>
            </w:r>
            <w:r>
              <w:rPr>
                <w:i/>
                <w:sz w:val="20"/>
                <w:szCs w:val="20"/>
                <w:lang w:val="en-US"/>
              </w:rPr>
              <w:t>;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-terminu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ECM3</w:t>
            </w:r>
            <w:r>
              <w:rPr>
                <w:i/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 xml:space="preserve"> joining N- and C-terminu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4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Galactosyl_Transferase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8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9471; domains: IG, 2 IGcam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7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peptide set overlapping with entry Glean3_17590; AP- and G-rich motif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6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Similar to metalloproteinase/Sp-MT-MMP-d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6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phospholipase A2; domain: PLA2c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5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peptidyl prolyl isomerase B; domain: cyclophilin_ABH_like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3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560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7,10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596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IG, FN3, LR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6,8-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5870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one H1-delta; N-acetyl (Ala2)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ENSANGP00000009431/similar to flotill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9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2503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04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27866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69141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istone sequences; contains: Histone H3, partial (aa1-90) Histone H2A (aa382-492); H3 and H2A peptide subsets match numerous other Glean3 entries coding for histone sequenc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8%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2,6,-8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4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91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imilar to vitellogenin recepto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869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Similar to thioredoxin peroxidase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7,9,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, ↑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53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Os09g0542200; domain: DSBA (thioredoxin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30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yclophilin; domain: cyclophilin_ABH_like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6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out at first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8MUK8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P130-related-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6-9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3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peptidylaminoacyl-L/D-isomerase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5627; domains: 2 Kazal, AP-rich and G-rich motifs, V-rich motif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9027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08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16151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RAB35, member of the RAS oncogene family/Rab3 GTPase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7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P), ↑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916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9477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86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71 kDa heat shock cognate protein/similar to HSP70; domain:HSP70; overlapping peptide set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2,4,7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, ↑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6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2 IG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3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Ca</w:t>
            </w:r>
            <w:r>
              <w:rPr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sz w:val="20"/>
                <w:szCs w:val="20"/>
                <w:lang w:val="en-US"/>
              </w:rPr>
              <w:t>-activated chloride channel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-8,10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3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6246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059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6PTG0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elongation factor 1 alpha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8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6,7,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Egfl6-prov protein; domains: CCP/SUSHI, EGF_Ca, 2 partial vWA_matril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8,10-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6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etraspann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,11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↑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9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ropo</w:t>
            </w:r>
            <w:r>
              <w:rPr>
                <w:sz w:val="20"/>
                <w:szCs w:val="20"/>
              </w:rPr>
              <w:t>myosin 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53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6239; domains: IG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9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alponin; domain: CH/SCP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5061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9LYL5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flotill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95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partial PX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35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6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IG, partial I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01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564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2298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2300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567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568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566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5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ypothetical protein LOC590213</w:t>
            </w:r>
          </w:p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ypothetical protein LOC584143</w:t>
            </w:r>
          </w:p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imilar tomechanosensory abnormality protein 2</w:t>
            </w:r>
          </w:p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imilar tomechanosensory abnormality protein 2</w:t>
            </w:r>
          </w:p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imilar to Epb7.2-prov protein</w:t>
            </w:r>
          </w:p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imilar tomechanosensory abnormality protein 2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imilar tomechanosensory abnormality protein 2; domain: band_7_stomatin_lik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2,7,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0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Hypothetical protein LOC577685/SpC-lectin-PMC1; domain: partial CLECT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8,11-1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1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cysteine protease, domains: Cy (cystatin_like), Inhibitor_I29, Peptidase_C1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8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, ↑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0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0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nnexin A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, ↑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8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5716; Gly-ich, Pro-rich and Asp-rich motifs; pI~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6-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3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partial SRCR, WSC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864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4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thrombospondin type I domain containing protein 4/similar to CG6232-PA; domains: TSP_1, PLAC (protease and lacunin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68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57239/Sp-CPE(carboxypeptidase E); domain: peptidase_M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005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myosin heavy cha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,11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P), ↑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1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annexin; domains: 4 annex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8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MEGF11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42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cavenger receptor cysteine-rich protein type 12; domains: 5 SRCR, 1 CCP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70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60S ribosomal protein L27A-related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17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related to cofil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87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0FLR0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vill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6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52450; domain: ZnMc_astacin_like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9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Carboxypeptidase A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9,11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15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Similar to calmodulin 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7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27780</w:t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Rcalcistorin/protein disulfide isomerase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↑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8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FN3, EGF_CA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1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RPGR; domain: partial MDN1; acidic (pI~3.9); contains many short repeats of the type EXSSGEEQPK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0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protein LOC587099; domains: 3 PDI/ERp44 (thioredoxin superfamily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61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7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FP250; possibly fragments of one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%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22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6019; domains: CA (cadherin), Lam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3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Arrestin_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21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Similar to Rab5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793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/Sp-DNAse-gamma; domain: Exo_endo_phos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4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4G2F5</w:t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 xml:space="preserve">Matrix metalloproteinase 16/Sp-MT-MMP-h 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a-DK"/>
              </w:rPr>
            </w:pPr>
            <w:r>
              <w:rPr>
                <w:rFonts w:cs="Times New Roman"/>
                <w:b/>
                <w:sz w:val="20"/>
                <w:szCs w:val="20"/>
                <w:lang w:val="da-DK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6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6,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4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ecreted protein acidic and rich in cysteine (SPARC, BM-4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4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imilar to contactin-associated protein 5, partial/ similar to neurexin IV; domains: 1 FA58C, 2 LamG; stretch of Asp at N-term; pI~4.4 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5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62504; domains: 2 IG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760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94760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Mitochondrial ATP synthase alpha subunit 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50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8 cys-rich FGFR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6-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46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ell adhesion molecule OCAM; domains: 5 IG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693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s: 8 EGF_like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6,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fibropellin Ia; domains: 9 x EGF_Ca, astacin_like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3,5-6,8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5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68835 protein; domains: Sema, PSI, 3 TSP_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8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hepatopancreas kazal-type proteinase inhibitor; domains: 6 KAZAL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5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cathepsin 1; domains: partial pancreatic_lipase_like, peptidase_C1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0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886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75414; domain: partial NTR_TIMP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5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81998 protein; domain: Glycosyl_transferase_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53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partial identity to cyt c oxidase subunit Vic (aa317-358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16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fibulin-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Similar to echinonect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2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6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56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hioester-containing protein; domains: A2M_N, A2M_N_2, A2M, A2M_2, A2M_receptor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,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,6,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8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CH (calponin homology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85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ynaptotagmin IX; domains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tial CLCA_N, vWF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63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FAM20C2; domain: DUF119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915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β-caten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3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milar to membrane-type matrix metalloproteinase 1 alpha/Sp-MMP-f 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76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69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8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Grp58-prov protein¸domains: 4 PDI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14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 domain: PLA2c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1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;domains: 9 EGF_C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89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92594, partial/similar to IP13724p, partial; domain: partial semaphor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,6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03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heat shock 90 kDa protein, partial;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omains: HATPase_C, partial HSP9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599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imilar to spicule matrix protein SM29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665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01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milar to nephrin/tenascin R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0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Hypothetical protein </w:t>
            </w:r>
            <w:r>
              <w:rPr>
                <w:rFonts w:cs="Times New Roman" w:ascii="Times New Roman" w:hAnsi="Times New Roman"/>
              </w:rPr>
              <w:t>LOC58732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0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etical protein; domains: 7 IGcam, 4 FN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01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9615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ajor yolk prote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008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4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Solute carrier family 34 (sodium phosphate),  member 2, partial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aa38-698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elanotransferrin/EOS47 (aa699-1419);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s in transferring domain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8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72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1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milar to brain RPTPmam4 isoform II; domains: 12 FN3, 2 PTPc (protein tyrosine phosphatase), 1 EGF_Ca</w:t>
            </w:r>
          </w:p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024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tal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6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5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apolipophorin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800" w:hRule="exact"/>
        </w:trPr>
        <w:tc>
          <w:tcPr>
            <w:tcW w:w="115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0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DEAH (Asp-Glu-Ala-His) box polypeptide 33; domains: 3 LamG, 1 partial LamG, 1 EGF_Ca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17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92" w:type="dxa"/>
            <w:tcBorders>
              <w:bottom w:val="single" w:sz="8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milar to Bent, partial; domains: 17 FN3, 19 IG, 1 Thr/Ser protein kinase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/>
                <w:sz w:val="20"/>
                <w:szCs w:val="20"/>
                <w:lang w:val="da-DK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12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&lt;1%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20"/>
                <w:lang w:val="da-DK"/>
              </w:rPr>
            </w:pPr>
            <w:r>
              <w:rPr>
                <w:sz w:val="18"/>
                <w:szCs w:val="20"/>
                <w:lang w:val="da-DK"/>
              </w:rPr>
              <w:t>11</w:t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Proteins are ordered according to decreasing emPAI. The average absolute mass accuracy was 0.67 ppm (p&lt;0.05). Mascot protein scores were calculated with MSQuant from unique peptide scores including MS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scores. If the protein was identified in more than three gel sections only sections containing more than 5% of the total peptide number are indicated. S, also identified in spines; T, also identified in test [29]. Proteins sharing peptides with human entries are shown in </w:t>
      </w:r>
      <w:r>
        <w:rPr>
          <w:i/>
          <w:lang w:val="en-US"/>
        </w:rPr>
        <w:t>italics</w:t>
      </w:r>
      <w:r>
        <w:rPr>
          <w:lang w:val="en-US"/>
        </w:rPr>
        <w:t>. P, also in powdered tooth matrix; (P), tentatively identified in powdered tooth matrix. ↑, emPAI at least doubled compared to powdered tooth matrix; ↓, emPAI at least halved compared to powdered tooth matrix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8:36:00Z</dcterms:created>
  <dc:creator>mann</dc:creator>
  <dc:description/>
  <cp:keywords/>
  <dc:language>en-US</dc:language>
  <cp:lastModifiedBy>mann</cp:lastModifiedBy>
  <cp:lastPrinted>2008-08-28T14:41:00Z</cp:lastPrinted>
  <dcterms:modified xsi:type="dcterms:W3CDTF">2008-10-07T08:09:00Z</dcterms:modified>
  <cp:revision>6</cp:revision>
  <dc:subject/>
  <dc:title>Table 1</dc:title>
</cp:coreProperties>
</file>